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FA575" w14:textId="77C8D857" w:rsidR="003C2558" w:rsidRPr="00D61989" w:rsidRDefault="00D61989" w:rsidP="00B138B1">
      <w:pPr>
        <w:spacing w:line="480" w:lineRule="auto"/>
        <w:contextualSpacing/>
        <w:rPr>
          <w:rFonts w:eastAsiaTheme="minorEastAsia"/>
          <w:bCs/>
          <w:sz w:val="24"/>
          <w:szCs w:val="24"/>
        </w:rPr>
      </w:pPr>
      <w:r w:rsidRPr="00D61989">
        <w:rPr>
          <w:b/>
          <w:sz w:val="24"/>
          <w:szCs w:val="24"/>
        </w:rPr>
        <w:t xml:space="preserve">Supplementary Table 1. </w:t>
      </w:r>
      <w:r w:rsidRPr="00D61989">
        <w:rPr>
          <w:bCs/>
          <w:sz w:val="24"/>
          <w:szCs w:val="24"/>
        </w:rPr>
        <w:t>Synergetic impact of rapid muscle loss and low subcutaneous adipose tissue on the progno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22"/>
        <w:gridCol w:w="1518"/>
        <w:gridCol w:w="815"/>
        <w:gridCol w:w="1518"/>
        <w:gridCol w:w="815"/>
        <w:gridCol w:w="1518"/>
        <w:gridCol w:w="815"/>
        <w:gridCol w:w="1518"/>
        <w:gridCol w:w="813"/>
      </w:tblGrid>
      <w:tr w:rsidR="00D61989" w:rsidRPr="00D61989" w14:paraId="22357D87" w14:textId="77777777" w:rsidTr="00D61989">
        <w:trPr>
          <w:trHeight w:val="240"/>
        </w:trPr>
        <w:tc>
          <w:tcPr>
            <w:tcW w:w="1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2CB06" w14:textId="77777777" w:rsidR="00D61989" w:rsidRPr="00567BC1" w:rsidRDefault="00D61989" w:rsidP="00D6198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34E04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Total cohort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4C911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2744D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ALD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4BA17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3D19B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D0B91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16E80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HCV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90083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D61989" w:rsidRPr="00D61989" w14:paraId="271ACE68" w14:textId="77777777" w:rsidTr="00D61989">
        <w:trPr>
          <w:trHeight w:val="240"/>
        </w:trPr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7902" w14:textId="77777777" w:rsidR="00D61989" w:rsidRPr="00567BC1" w:rsidRDefault="00D61989" w:rsidP="00D6198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B8412D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95A81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567BC1">
              <w:rPr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1C3C8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09CFB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567BC1">
              <w:rPr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533468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E50EC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567BC1">
              <w:rPr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435117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AB3A7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567BC1">
              <w:rPr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D61989" w:rsidRPr="00D61989" w14:paraId="0E03CC82" w14:textId="77777777" w:rsidTr="00D61989">
        <w:trPr>
          <w:trHeight w:val="24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D4339" w14:textId="77777777" w:rsidR="00D61989" w:rsidRPr="00567BC1" w:rsidRDefault="00D61989" w:rsidP="00D6198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 xml:space="preserve">ΔSMA/year ≤ –3.1% and SATI ≤35.8 cm²/m²)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BA92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3.24 (2.23–4.7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A5D37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C938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3.16 (1.71–5.8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232B2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FD033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1.03 (0.16–6.6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2FFFB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316A7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3.47 (2.08–5.7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8CFAC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1989" w:rsidRPr="00D61989" w14:paraId="1CD41D53" w14:textId="77777777" w:rsidTr="00D61989">
        <w:trPr>
          <w:trHeight w:val="24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95498" w14:textId="77777777" w:rsidR="00D61989" w:rsidRPr="00567BC1" w:rsidRDefault="00D61989" w:rsidP="00D6198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 xml:space="preserve">  MELD scor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1BFE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1.14 (1.10–1.1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1B1C4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DABE2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1.09 (1.02–1.1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7C45C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4CD4B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1.27 (1.01–1.6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A836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0405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1.17 (1.11–1.2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1CF2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D61989" w:rsidRPr="00D61989" w14:paraId="24718C86" w14:textId="77777777" w:rsidTr="00D61989">
        <w:trPr>
          <w:trHeight w:val="240"/>
        </w:trPr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AF7B" w14:textId="77777777" w:rsidR="00D61989" w:rsidRPr="00567BC1" w:rsidRDefault="00D61989" w:rsidP="00D6198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 xml:space="preserve">  ALD vs. HBV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9A940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2.42 (1.11–5.2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AC20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4A73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AFD4F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B03D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A0DA0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9512C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BD89B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D61989" w:rsidRPr="00D61989" w14:paraId="2A15166C" w14:textId="77777777" w:rsidTr="00D61989">
        <w:trPr>
          <w:trHeight w:val="240"/>
        </w:trPr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8BED5" w14:textId="77777777" w:rsidR="00D61989" w:rsidRPr="00567BC1" w:rsidRDefault="00D61989" w:rsidP="00D6198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 xml:space="preserve">  ALD vs. HCV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DB62A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0.82 (1.79–5.99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2395C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F3891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9EAB7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EE58BA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EC725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A7562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6317B" w14:textId="77777777" w:rsidR="00D61989" w:rsidRPr="00567BC1" w:rsidRDefault="00D61989" w:rsidP="00D61989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567BC1">
              <w:rPr>
                <w:color w:val="000000"/>
                <w:kern w:val="0"/>
                <w:sz w:val="18"/>
                <w:szCs w:val="18"/>
              </w:rPr>
              <w:t> </w:t>
            </w:r>
          </w:p>
        </w:tc>
      </w:tr>
    </w:tbl>
    <w:p w14:paraId="7A71AFB7" w14:textId="5FACC86B" w:rsidR="00F36785" w:rsidRPr="00447763" w:rsidRDefault="00D61989" w:rsidP="00D61989">
      <w:pPr>
        <w:spacing w:line="360" w:lineRule="auto"/>
        <w:contextualSpacing/>
        <w:rPr>
          <w:rFonts w:eastAsiaTheme="minorEastAsia"/>
          <w:sz w:val="24"/>
          <w:szCs w:val="24"/>
        </w:rPr>
      </w:pPr>
      <w:r w:rsidRPr="00D61989">
        <w:rPr>
          <w:sz w:val="24"/>
          <w:szCs w:val="24"/>
        </w:rPr>
        <w:t>ALD, alcohol-associated liver disease; CI, confidence interval; HBV, hepatitis B virus; HCV, hepatitis C virus; HR, hazard ratio; MELD, Model for End-Stage Liver Disease; SATI, subcutaneous adipose tissue index; ΔSMA, change in skeletal muscle area</w:t>
      </w:r>
    </w:p>
    <w:sectPr w:rsidR="00F36785" w:rsidRPr="00447763" w:rsidSect="004C5EA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A2FB2E" w14:textId="77777777" w:rsidR="00DF6773" w:rsidRDefault="00DF6773" w:rsidP="004947D6">
      <w:r>
        <w:separator/>
      </w:r>
    </w:p>
  </w:endnote>
  <w:endnote w:type="continuationSeparator" w:id="0">
    <w:p w14:paraId="7F9199DC" w14:textId="77777777" w:rsidR="00DF6773" w:rsidRDefault="00DF6773" w:rsidP="00494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B9EE40" w14:textId="77777777" w:rsidR="00DF6773" w:rsidRDefault="00DF6773" w:rsidP="004947D6">
      <w:r>
        <w:separator/>
      </w:r>
    </w:p>
  </w:footnote>
  <w:footnote w:type="continuationSeparator" w:id="0">
    <w:p w14:paraId="12750394" w14:textId="77777777" w:rsidR="00DF6773" w:rsidRDefault="00DF6773" w:rsidP="00494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558"/>
    <w:rsid w:val="000027C1"/>
    <w:rsid w:val="000414D7"/>
    <w:rsid w:val="00090DA1"/>
    <w:rsid w:val="000B0967"/>
    <w:rsid w:val="000B2D34"/>
    <w:rsid w:val="00122DBC"/>
    <w:rsid w:val="00152632"/>
    <w:rsid w:val="001747A0"/>
    <w:rsid w:val="001A4C10"/>
    <w:rsid w:val="002411C8"/>
    <w:rsid w:val="002668D4"/>
    <w:rsid w:val="002848FC"/>
    <w:rsid w:val="002F5507"/>
    <w:rsid w:val="00304444"/>
    <w:rsid w:val="003229DB"/>
    <w:rsid w:val="003A2E96"/>
    <w:rsid w:val="003C2558"/>
    <w:rsid w:val="003C6E26"/>
    <w:rsid w:val="003D2EAA"/>
    <w:rsid w:val="00402A9A"/>
    <w:rsid w:val="00447763"/>
    <w:rsid w:val="00455B7E"/>
    <w:rsid w:val="0046195D"/>
    <w:rsid w:val="004947D6"/>
    <w:rsid w:val="004A6405"/>
    <w:rsid w:val="004B3C9B"/>
    <w:rsid w:val="004C5EAC"/>
    <w:rsid w:val="004C6518"/>
    <w:rsid w:val="00506304"/>
    <w:rsid w:val="00567BC1"/>
    <w:rsid w:val="00574C42"/>
    <w:rsid w:val="005E60A8"/>
    <w:rsid w:val="006E4CA6"/>
    <w:rsid w:val="006E67E5"/>
    <w:rsid w:val="00736258"/>
    <w:rsid w:val="007434EB"/>
    <w:rsid w:val="007830FD"/>
    <w:rsid w:val="007A2D21"/>
    <w:rsid w:val="00814EFE"/>
    <w:rsid w:val="008461E8"/>
    <w:rsid w:val="00856C64"/>
    <w:rsid w:val="008A35C9"/>
    <w:rsid w:val="008D00FA"/>
    <w:rsid w:val="00A85C10"/>
    <w:rsid w:val="00B02EE9"/>
    <w:rsid w:val="00B12CA9"/>
    <w:rsid w:val="00B138B1"/>
    <w:rsid w:val="00B5587A"/>
    <w:rsid w:val="00B60B9A"/>
    <w:rsid w:val="00B72511"/>
    <w:rsid w:val="00BE4379"/>
    <w:rsid w:val="00BE7DE6"/>
    <w:rsid w:val="00BF5BBC"/>
    <w:rsid w:val="00C171B1"/>
    <w:rsid w:val="00C30510"/>
    <w:rsid w:val="00CA4984"/>
    <w:rsid w:val="00CF7825"/>
    <w:rsid w:val="00D4752B"/>
    <w:rsid w:val="00D61989"/>
    <w:rsid w:val="00DF6773"/>
    <w:rsid w:val="00EA54D7"/>
    <w:rsid w:val="00EC206B"/>
    <w:rsid w:val="00F145D8"/>
    <w:rsid w:val="00F36785"/>
    <w:rsid w:val="00FD5586"/>
    <w:rsid w:val="00FE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56FD8D"/>
  <w15:docId w15:val="{23D705E1-5575-7546-90A1-A7260614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558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C10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A85C10"/>
    <w:rPr>
      <w:rFonts w:ascii="Times New Roman" w:eastAsia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A85C10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A85C10"/>
    <w:rPr>
      <w:rFonts w:ascii="Times New Roman" w:eastAsia="Times New Roman" w:hAnsi="Times New Roman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152632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152632"/>
    <w:rPr>
      <w:rFonts w:ascii="Tahoma" w:eastAsia="Times New Roman" w:hAnsi="Tahoma" w:cs="Tahoma"/>
      <w:sz w:val="16"/>
      <w:szCs w:val="16"/>
    </w:rPr>
  </w:style>
  <w:style w:type="paragraph" w:styleId="a9">
    <w:name w:val="Revision"/>
    <w:hidden/>
    <w:uiPriority w:val="99"/>
    <w:semiHidden/>
    <w:rsid w:val="006E4CA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1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華井 竜徳</dc:creator>
  <cp:lastModifiedBy>竜徳 華井</cp:lastModifiedBy>
  <cp:revision>25</cp:revision>
  <dcterms:created xsi:type="dcterms:W3CDTF">2022-10-23T14:15:00Z</dcterms:created>
  <dcterms:modified xsi:type="dcterms:W3CDTF">2024-07-08T03:35:00Z</dcterms:modified>
</cp:coreProperties>
</file>